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5CF5E" w14:textId="1F7E2B84" w:rsidR="001C7BE5" w:rsidRPr="00C506B7" w:rsidRDefault="001C7BE5">
      <w:pPr>
        <w:rPr>
          <w:rFonts w:ascii="Times New Roman" w:hAnsi="Times New Roman" w:cs="Times New Roman"/>
          <w:sz w:val="20"/>
          <w:szCs w:val="20"/>
        </w:rPr>
      </w:pPr>
      <w:r w:rsidRPr="00C506B7">
        <w:rPr>
          <w:rFonts w:ascii="Times New Roman" w:hAnsi="Times New Roman" w:cs="Times New Roman"/>
          <w:b/>
          <w:sz w:val="20"/>
          <w:szCs w:val="20"/>
        </w:rPr>
        <w:t>Table S2.</w:t>
      </w:r>
      <w:r w:rsidRPr="00C506B7">
        <w:rPr>
          <w:rFonts w:ascii="Times New Roman" w:hAnsi="Times New Roman" w:cs="Times New Roman"/>
          <w:sz w:val="20"/>
          <w:szCs w:val="20"/>
        </w:rPr>
        <w:t xml:space="preserve"> Oligonucleo</w:t>
      </w:r>
      <w:r w:rsidR="00C506B7" w:rsidRPr="00C506B7">
        <w:rPr>
          <w:rFonts w:ascii="Times New Roman" w:hAnsi="Times New Roman" w:cs="Times New Roman"/>
          <w:sz w:val="20"/>
          <w:szCs w:val="20"/>
        </w:rPr>
        <w:t xml:space="preserve">tide primers and </w:t>
      </w:r>
      <w:r w:rsidR="00AA2469">
        <w:rPr>
          <w:rFonts w:ascii="Times New Roman" w:hAnsi="Times New Roman" w:cs="Times New Roman"/>
          <w:sz w:val="20"/>
          <w:szCs w:val="20"/>
        </w:rPr>
        <w:t xml:space="preserve">other </w:t>
      </w:r>
      <w:bookmarkStart w:id="0" w:name="_GoBack"/>
      <w:bookmarkEnd w:id="0"/>
      <w:r w:rsidR="00AA2469">
        <w:rPr>
          <w:rFonts w:ascii="Times New Roman" w:hAnsi="Times New Roman" w:cs="Times New Roman"/>
          <w:sz w:val="20"/>
          <w:szCs w:val="20"/>
        </w:rPr>
        <w:t>synthetic DNAs</w:t>
      </w:r>
      <w:r w:rsidR="00C506B7" w:rsidRPr="00C506B7">
        <w:rPr>
          <w:rFonts w:ascii="Times New Roman" w:hAnsi="Times New Roman" w:cs="Times New Roman"/>
          <w:sz w:val="20"/>
          <w:szCs w:val="20"/>
        </w:rPr>
        <w:t xml:space="preserve"> used in this study</w:t>
      </w:r>
    </w:p>
    <w:tbl>
      <w:tblPr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26"/>
        <w:gridCol w:w="4503"/>
        <w:gridCol w:w="4677"/>
      </w:tblGrid>
      <w:tr w:rsidR="00D310A4" w:rsidRPr="004172AE" w14:paraId="7FA4A0C0" w14:textId="77777777" w:rsidTr="000C23EA">
        <w:trPr>
          <w:trHeight w:val="320"/>
        </w:trPr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7F0390" w14:textId="77777777" w:rsidR="00D310A4" w:rsidRPr="004172AE" w:rsidRDefault="00D310A4" w:rsidP="00D310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alias</w:t>
            </w:r>
          </w:p>
        </w:tc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B85D40" w14:textId="73F36ED0" w:rsidR="00D310A4" w:rsidRPr="004172AE" w:rsidRDefault="00D310A4" w:rsidP="00D310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r w:rsidR="00312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5'-3')*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DE4FB5" w14:textId="77777777" w:rsidR="00D310A4" w:rsidRPr="004172AE" w:rsidRDefault="00D310A4" w:rsidP="00D310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16403" w:rsidRPr="004172AE" w14:paraId="784B1791" w14:textId="77777777" w:rsidTr="000C23EA">
        <w:trPr>
          <w:trHeight w:val="317"/>
        </w:trPr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6F3DCD" w14:textId="73D4046B" w:rsidR="00A16403" w:rsidRPr="004172AE" w:rsidRDefault="00A16403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06</w:t>
            </w:r>
          </w:p>
        </w:tc>
        <w:tc>
          <w:tcPr>
            <w:tcW w:w="45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A28C1C" w14:textId="70348165" w:rsidR="00A16403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tgtaggctggagctgcttc</w:t>
            </w:r>
          </w:p>
        </w:tc>
        <w:tc>
          <w:tcPr>
            <w:tcW w:w="46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1E5CF35" w14:textId="2954EEE3" w:rsidR="00A16403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KnFRT cassette</w:t>
            </w:r>
          </w:p>
        </w:tc>
      </w:tr>
      <w:tr w:rsidR="00A16403" w:rsidRPr="004172AE" w14:paraId="2BBB9BE9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880D873" w14:textId="27BA68B2" w:rsidR="00A16403" w:rsidRPr="004172AE" w:rsidRDefault="00A16403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07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21FC6741" w14:textId="26F3C0B4" w:rsidR="00A16403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attccggggatccgtcga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B11FA48" w14:textId="26E8A37F" w:rsidR="00A16403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KnFRT cassette</w:t>
            </w:r>
          </w:p>
        </w:tc>
      </w:tr>
      <w:tr w:rsidR="00D310A4" w:rsidRPr="004172AE" w14:paraId="1EF1727E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9B7E952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1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4F7EED7E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gagggtgctgtgatgtctgtccggagaggtttggga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gctggagctgctt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369DA88" w14:textId="5FAFD0CE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B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 riboswitch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</w:p>
        </w:tc>
      </w:tr>
      <w:tr w:rsidR="00D310A4" w:rsidRPr="004172AE" w14:paraId="05BDBBF7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2FC21282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1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434CCAAF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ttctccacattgagtgcggagcccctgtcacgcctc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ttgccccttctcag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4088405" w14:textId="4F50C1A2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B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 riboswitch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</w:p>
        </w:tc>
      </w:tr>
      <w:tr w:rsidR="00D310A4" w:rsidRPr="004172AE" w14:paraId="60A7C72B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5AE0A7D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1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77944E14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cccaaacctctccggacagacatcacagcaccctct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gctggagctgctt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F844716" w14:textId="46C7F998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 riboswitch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</w:p>
        </w:tc>
      </w:tr>
      <w:tr w:rsidR="00D310A4" w:rsidRPr="004172AE" w14:paraId="3321DE6F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F90B4F5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16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D7AE9E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catgacaccaaccctcggttgcgagcaggtacttctc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ttgccccttctcag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F6C2706" w14:textId="3EDD8230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 riboswitch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</w:p>
        </w:tc>
      </w:tr>
      <w:tr w:rsidR="00D310A4" w:rsidRPr="004172AE" w14:paraId="0626DACB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55F0637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42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197E472C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atatg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cgcgccggcgg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1C7D18A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</w:t>
            </w:r>
          </w:p>
        </w:tc>
      </w:tr>
      <w:tr w:rsidR="00D310A4" w:rsidRPr="004172AE" w14:paraId="0771FC8A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BA44C5B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FS42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911F1C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ttgatgaagtcct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107584BD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</w:t>
            </w:r>
          </w:p>
        </w:tc>
      </w:tr>
      <w:tr w:rsidR="009E17AB" w:rsidRPr="004172AE" w14:paraId="1C728925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10B0C6E" w14:textId="3449C284" w:rsidR="009E17AB" w:rsidRPr="004172AE" w:rsidRDefault="009E17AB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44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FE8B0E7" w14:textId="13476745" w:rsidR="009E17AB" w:rsidRPr="004172AE" w:rsidRDefault="009E17AB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aataggaacttatgagctcagccaatcgactggcgag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gaagccctgcaaagtaaact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CD758B2" w14:textId="2F7D8689" w:rsidR="009E17AB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K</w:t>
            </w:r>
            <w:r w:rsidR="009E17AB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RT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  <w:r w:rsidR="009E17AB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template</w:t>
            </w:r>
          </w:p>
        </w:tc>
      </w:tr>
      <w:tr w:rsidR="009E17AB" w:rsidRPr="004172AE" w14:paraId="43D7439D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1041A3E" w14:textId="0CB80BB0" w:rsidR="009E17AB" w:rsidRPr="004172AE" w:rsidRDefault="009E17AB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44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456FB981" w14:textId="0A3AF7F7" w:rsidR="009E17AB" w:rsidRPr="004172AE" w:rsidRDefault="009E17AB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gttcgaagttcctattctctagaaagtataggaact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tcagaagaactcgtcaaga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A2C62CD" w14:textId="5999CBAE" w:rsidR="009E17AB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K</w:t>
            </w:r>
            <w:r w:rsidR="009E17AB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RT </w:t>
            </w:r>
            <w:r w:rsidR="009917CF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recombineering</w:t>
            </w:r>
            <w:r w:rsidR="009E17AB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ssette</w:t>
            </w:r>
          </w:p>
        </w:tc>
      </w:tr>
      <w:tr w:rsidR="00D310A4" w:rsidRPr="004172AE" w14:paraId="02008616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AF1DE40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21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6BE805D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tggtccacatcga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F357CC6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0A00CE44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9249869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22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3BF7EA9C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ctagt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atgagcgtgctgt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0F033D2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2DE7DD36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5BF5CB69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2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7F896AA2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ctagtcctcaaggtcggcacct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5CCD3D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2542D8DD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31E2EFE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2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27FD9FF7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gtaccggtggcgtcctggagt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7EE8A77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7A96BAC4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08663C4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72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EAE02A4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ctag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tggtccacatcga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4A7F60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5D039F80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0387E8F1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7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1000233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ctaga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cgtcctggagt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053E1A0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y-directed repair arm</w:t>
            </w:r>
          </w:p>
        </w:tc>
      </w:tr>
      <w:tr w:rsidR="00D310A4" w:rsidRPr="004172AE" w14:paraId="4B208F23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F0ACC6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7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C4FD87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g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gacgagccgccgaa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E3039A6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SPR protospacer targeting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</w:p>
        </w:tc>
      </w:tr>
      <w:tr w:rsidR="00D310A4" w:rsidRPr="004172AE" w14:paraId="0686C9E0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B20190B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7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596D80F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aa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ggcggctcgtcctcc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8F9E9AF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SPR protospacer targeting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</w:p>
        </w:tc>
      </w:tr>
      <w:tr w:rsidR="00D310A4" w:rsidRPr="004172AE" w14:paraId="632D4807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BFB4E0B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82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72EDFA9F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ta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atat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cgacccgagcac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EB4A511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struction of pSET152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10A4" w:rsidRPr="004172AE" w14:paraId="6B32B329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5B311FFD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8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6A518E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aattcatcgatactag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u w:val="single"/>
              </w:rPr>
              <w:t>ggtac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aggactctagtt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6B86621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struction of pSET152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310A4" w:rsidRPr="004172AE" w14:paraId="1F572A4F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3102E6C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9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6ED1A8E4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tg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aca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C4933D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struction of pSET152NFLAG</w:t>
            </w:r>
          </w:p>
        </w:tc>
      </w:tr>
      <w:tr w:rsidR="00D310A4" w:rsidRPr="004172AE" w14:paraId="1302B211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DFED2C4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9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63E8A0A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gtac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ccg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6E677BBB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struction of pSET152NFLAG</w:t>
            </w:r>
          </w:p>
        </w:tc>
      </w:tr>
      <w:tr w:rsidR="00D310A4" w:rsidRPr="004172AE" w14:paraId="312167A0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975F6D6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98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6D8B669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accacagtatt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17EB18C1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firmation of ∆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ant strain</w:t>
            </w:r>
          </w:p>
        </w:tc>
      </w:tr>
      <w:tr w:rsidR="00D310A4" w:rsidRPr="004172AE" w14:paraId="179E9AF2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99131D9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599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232520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aagacggtgact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F81F4F1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confirmation of ∆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ant strain</w:t>
            </w:r>
          </w:p>
        </w:tc>
      </w:tr>
      <w:tr w:rsidR="00D310A4" w:rsidRPr="004172AE" w14:paraId="04958961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AAAF4C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00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4B7D5F58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agctt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tgaagtcctcg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3BF7FC6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 without stop codon</w:t>
            </w:r>
          </w:p>
        </w:tc>
      </w:tr>
      <w:tr w:rsidR="00D310A4" w:rsidRPr="004172AE" w14:paraId="2F4F9AAA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7C3F56C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01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33AB305D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tcgat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atgaagtcctcg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496B2AA3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 without stop codon</w:t>
            </w:r>
          </w:p>
        </w:tc>
      </w:tr>
      <w:tr w:rsidR="00D310A4" w:rsidRPr="004172AE" w14:paraId="4ECD88EA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BED315E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02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758BB32B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ata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gtac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cgcgccggcgg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B657887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</w:t>
            </w:r>
          </w:p>
        </w:tc>
      </w:tr>
      <w:tr w:rsidR="00D310A4" w:rsidRPr="004172AE" w14:paraId="06799017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3E0A69DA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0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308B98CD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aatt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ttgatgaagtcct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671CAAF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scRI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ing sequence</w:t>
            </w:r>
          </w:p>
        </w:tc>
      </w:tr>
      <w:tr w:rsidR="0062042E" w:rsidRPr="004172AE" w14:paraId="605D211B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225F9D57" w14:textId="5067BCE2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5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4923D764" w14:textId="2B14D717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ctccacattgagtgcggagcccctgtcacgcctca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tacgtctccgtcgtctact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F0AE76C" w14:textId="791373BA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B-an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L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(XC)-K</w:t>
            </w:r>
            <w:r w:rsidR="00F42E00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n-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* recombineering</w:t>
            </w:r>
          </w:p>
        </w:tc>
      </w:tr>
      <w:tr w:rsidR="0062042E" w:rsidRPr="004172AE" w14:paraId="4DBD05B1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15EA93CC" w14:textId="36C61746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57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6334A504" w14:textId="598C55E3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gacatgacaccaaccctcggttgcgagcaggtacttct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catatggggcctcctgttct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5AB7539" w14:textId="439A480E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B-an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L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(XC)-K</w:t>
            </w:r>
            <w:r w:rsidR="00F42E00"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* recombineering</w:t>
            </w:r>
          </w:p>
        </w:tc>
      </w:tr>
      <w:tr w:rsidR="0062042E" w:rsidRPr="004172AE" w14:paraId="4AEFF34B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790260C" w14:textId="3E8402ED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3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201096E4" w14:textId="0CC61425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actggccgtcgttttacaa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37797E52" w14:textId="128E5588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pUC19</w:t>
            </w:r>
          </w:p>
        </w:tc>
      </w:tr>
      <w:tr w:rsidR="0062042E" w:rsidRPr="004172AE" w14:paraId="522787DC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E0B0EA5" w14:textId="5193F27D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4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93DD7A4" w14:textId="25FF8804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gaattcgagctcggtaccc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24866042" w14:textId="7973F282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PCR: pUC19</w:t>
            </w:r>
          </w:p>
        </w:tc>
      </w:tr>
      <w:tr w:rsidR="0062042E" w:rsidRPr="004172AE" w14:paraId="48E4187B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2556679" w14:textId="69712293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5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5149352E" w14:textId="363C5FD3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ttgtaaaacgacggccagt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cattacgtctccgtcgtcta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089FE0E" w14:textId="4B3C7458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L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(XC) promoter</w:t>
            </w:r>
          </w:p>
        </w:tc>
      </w:tr>
      <w:tr w:rsidR="0062042E" w:rsidRPr="004172AE" w14:paraId="73BA058D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718C05C4" w14:textId="3448517F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6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23C628C4" w14:textId="45350096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aagcagctccagcctaca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gccctgcaggcggaagtcag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416A4B9" w14:textId="110F5001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sL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(XC) promoter</w:t>
            </w:r>
          </w:p>
        </w:tc>
      </w:tr>
      <w:tr w:rsidR="0062042E" w:rsidRPr="004172AE" w14:paraId="63F25F98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4273E2D7" w14:textId="556B44C9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7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72D22C3E" w14:textId="672805AD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gtcgacggatccccggaat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agcccgacccgagcacgcgc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3F83413" w14:textId="37D8CE47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*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</w:t>
            </w:r>
          </w:p>
        </w:tc>
      </w:tr>
      <w:tr w:rsidR="0062042E" w:rsidRPr="004172AE" w14:paraId="4C5CA23C" w14:textId="77777777" w:rsidTr="000C23EA">
        <w:trPr>
          <w:trHeight w:val="317"/>
        </w:trPr>
        <w:tc>
          <w:tcPr>
            <w:tcW w:w="1026" w:type="dxa"/>
            <w:shd w:val="clear" w:color="auto" w:fill="auto"/>
            <w:noWrap/>
            <w:vAlign w:val="center"/>
          </w:tcPr>
          <w:p w14:paraId="644A27E1" w14:textId="0F3AB015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S668</w:t>
            </w:r>
          </w:p>
        </w:tc>
        <w:tc>
          <w:tcPr>
            <w:tcW w:w="4503" w:type="dxa"/>
            <w:shd w:val="clear" w:color="auto" w:fill="auto"/>
            <w:noWrap/>
            <w:vAlign w:val="center"/>
          </w:tcPr>
          <w:p w14:paraId="0BE8BE87" w14:textId="36DE8B2F" w:rsidR="0062042E" w:rsidRPr="004172AE" w:rsidRDefault="009917CF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gggtaccgagctcgaattc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>catatggggcctcctgttct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7AE20812" w14:textId="6498BC36" w:rsidR="0062042E" w:rsidRPr="004172AE" w:rsidRDefault="0062042E" w:rsidP="001510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: </w:t>
            </w:r>
            <w:r w:rsidRPr="004172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mE*</w:t>
            </w:r>
            <w:r w:rsidRPr="004172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</w:t>
            </w:r>
          </w:p>
        </w:tc>
      </w:tr>
      <w:tr w:rsidR="00D310A4" w:rsidRPr="004172AE" w14:paraId="54F2AB4D" w14:textId="77777777" w:rsidTr="000C23EA">
        <w:trPr>
          <w:trHeight w:val="981"/>
        </w:trPr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998738" w14:textId="4FEF3980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FLAG</w:t>
            </w:r>
            <w:r w:rsidR="00C50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lock</w:t>
            </w:r>
          </w:p>
        </w:tc>
        <w:tc>
          <w:tcPr>
            <w:tcW w:w="45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E5200D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ta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tg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acaaggaccacgacggcgactacaaggaccacgacatcgactacaaggacgatgacgacaagggtggaggcggttcaggcggaggtggctctggcggtggcggtagt</w:t>
            </w:r>
            <w:r w:rsidRPr="00417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gtacc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t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0B48C0" w14:textId="77777777" w:rsidR="00D310A4" w:rsidRPr="004172AE" w:rsidRDefault="00D310A4" w:rsidP="001510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lock for construction of pSET</w:t>
            </w:r>
            <w:r w:rsidR="0072090F"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417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</w:t>
            </w:r>
          </w:p>
        </w:tc>
      </w:tr>
    </w:tbl>
    <w:p w14:paraId="05A197C0" w14:textId="77777777" w:rsidR="00462DED" w:rsidRPr="004172AE" w:rsidRDefault="00462DED" w:rsidP="00462DE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172AE">
        <w:rPr>
          <w:rFonts w:ascii="Times New Roman" w:hAnsi="Times New Roman" w:cs="Times New Roman"/>
          <w:sz w:val="20"/>
          <w:szCs w:val="20"/>
          <w:lang w:val="en-GB"/>
        </w:rPr>
        <w:t>* non-homologous sequences are underlined and engineered restriction endonuclease sites are bolded</w:t>
      </w:r>
    </w:p>
    <w:p w14:paraId="234744F1" w14:textId="77777777" w:rsidR="00524C73" w:rsidRPr="00D310A4" w:rsidRDefault="00524C73">
      <w:pPr>
        <w:rPr>
          <w:rFonts w:ascii="Arial" w:hAnsi="Arial" w:cs="Arial"/>
          <w:sz w:val="20"/>
          <w:szCs w:val="20"/>
        </w:rPr>
      </w:pPr>
    </w:p>
    <w:sectPr w:rsidR="00524C73" w:rsidRPr="00D310A4" w:rsidSect="00D310A4"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embedSystemFonts/>
  <w:doNotTrackMove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2"/>
  </w:compat>
  <w:rsids>
    <w:rsidRoot w:val="00FC4B0C"/>
    <w:rsid w:val="000421B1"/>
    <w:rsid w:val="000A3FB1"/>
    <w:rsid w:val="000B06E4"/>
    <w:rsid w:val="000C23EA"/>
    <w:rsid w:val="000D3116"/>
    <w:rsid w:val="00151040"/>
    <w:rsid w:val="00152FD5"/>
    <w:rsid w:val="001C7BE5"/>
    <w:rsid w:val="002D1614"/>
    <w:rsid w:val="00312C37"/>
    <w:rsid w:val="00386003"/>
    <w:rsid w:val="004172AE"/>
    <w:rsid w:val="0044368C"/>
    <w:rsid w:val="00462DED"/>
    <w:rsid w:val="004C5A60"/>
    <w:rsid w:val="004E41FF"/>
    <w:rsid w:val="00524C73"/>
    <w:rsid w:val="0062042E"/>
    <w:rsid w:val="00661862"/>
    <w:rsid w:val="006D7510"/>
    <w:rsid w:val="006E0E7A"/>
    <w:rsid w:val="0072090F"/>
    <w:rsid w:val="007F47E3"/>
    <w:rsid w:val="0093594E"/>
    <w:rsid w:val="009917CF"/>
    <w:rsid w:val="009B4F1B"/>
    <w:rsid w:val="009E17AB"/>
    <w:rsid w:val="00A16403"/>
    <w:rsid w:val="00A175F6"/>
    <w:rsid w:val="00A20476"/>
    <w:rsid w:val="00A37D61"/>
    <w:rsid w:val="00A432CD"/>
    <w:rsid w:val="00AA2469"/>
    <w:rsid w:val="00AA3D30"/>
    <w:rsid w:val="00B92A74"/>
    <w:rsid w:val="00BB2C43"/>
    <w:rsid w:val="00BC1DD5"/>
    <w:rsid w:val="00C176CD"/>
    <w:rsid w:val="00C1786A"/>
    <w:rsid w:val="00C203DC"/>
    <w:rsid w:val="00C506B7"/>
    <w:rsid w:val="00C53B81"/>
    <w:rsid w:val="00CC47A4"/>
    <w:rsid w:val="00D310A4"/>
    <w:rsid w:val="00D45FD1"/>
    <w:rsid w:val="00E61498"/>
    <w:rsid w:val="00F249A3"/>
    <w:rsid w:val="00F42E00"/>
    <w:rsid w:val="00FB4265"/>
    <w:rsid w:val="00FC4B0C"/>
    <w:rsid w:val="00FF0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C87D7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71B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C4B0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C4B0C"/>
    <w:rPr>
      <w:color w:val="993366"/>
      <w:u w:val="single"/>
    </w:rPr>
  </w:style>
  <w:style w:type="paragraph" w:customStyle="1" w:styleId="font1">
    <w:name w:val="font1"/>
    <w:basedOn w:val="Normal"/>
    <w:rsid w:val="00FC4B0C"/>
    <w:pPr>
      <w:spacing w:beforeLines="1" w:afterLines="1"/>
    </w:pPr>
    <w:rPr>
      <w:rFonts w:ascii="Verdana" w:hAnsi="Verdana"/>
      <w:b/>
      <w:bCs/>
      <w:sz w:val="20"/>
      <w:szCs w:val="20"/>
      <w:lang w:val="en-GB"/>
    </w:rPr>
  </w:style>
  <w:style w:type="paragraph" w:customStyle="1" w:styleId="font5">
    <w:name w:val="font5"/>
    <w:basedOn w:val="Normal"/>
    <w:rsid w:val="00FC4B0C"/>
    <w:pPr>
      <w:spacing w:beforeLines="1" w:afterLines="1"/>
    </w:pPr>
    <w:rPr>
      <w:rFonts w:ascii="Verdana" w:hAnsi="Verdana"/>
      <w:sz w:val="16"/>
      <w:szCs w:val="16"/>
      <w:lang w:val="en-GB"/>
    </w:rPr>
  </w:style>
  <w:style w:type="paragraph" w:customStyle="1" w:styleId="font6">
    <w:name w:val="font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font7">
    <w:name w:val="font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u w:val="single"/>
      <w:lang w:val="en-GB"/>
    </w:rPr>
  </w:style>
  <w:style w:type="paragraph" w:customStyle="1" w:styleId="font8">
    <w:name w:val="font8"/>
    <w:basedOn w:val="Normal"/>
    <w:rsid w:val="00FC4B0C"/>
    <w:pPr>
      <w:spacing w:beforeLines="1" w:afterLines="1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font9">
    <w:name w:val="font9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4">
    <w:name w:val="xl24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5">
    <w:name w:val="xl25"/>
    <w:basedOn w:val="Normal"/>
    <w:rsid w:val="00FC4B0C"/>
    <w:pP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26">
    <w:name w:val="xl26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7">
    <w:name w:val="xl27"/>
    <w:basedOn w:val="Normal"/>
    <w:rsid w:val="00FC4B0C"/>
    <w:pPr>
      <w:spacing w:beforeLines="1" w:afterLines="1"/>
    </w:pPr>
    <w:rPr>
      <w:rFonts w:ascii="Times New Roman" w:hAnsi="Times New Roman"/>
      <w:sz w:val="20"/>
      <w:szCs w:val="20"/>
      <w:lang w:val="en-GB"/>
    </w:rPr>
  </w:style>
  <w:style w:type="paragraph" w:customStyle="1" w:styleId="xl28">
    <w:name w:val="xl28"/>
    <w:basedOn w:val="Normal"/>
    <w:rsid w:val="00FC4B0C"/>
    <w:pPr>
      <w:spacing w:beforeLines="1" w:afterLines="1"/>
      <w:textAlignment w:val="center"/>
    </w:pPr>
    <w:rPr>
      <w:rFonts w:ascii="Times New Roman" w:hAnsi="Times New Roman"/>
      <w:i/>
      <w:iCs/>
      <w:sz w:val="20"/>
      <w:szCs w:val="20"/>
      <w:lang w:val="en-GB"/>
    </w:rPr>
  </w:style>
  <w:style w:type="paragraph" w:customStyle="1" w:styleId="xl29">
    <w:name w:val="xl29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0">
    <w:name w:val="xl30"/>
    <w:basedOn w:val="Normal"/>
    <w:rsid w:val="00FC4B0C"/>
    <w:pPr>
      <w:pBdr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1">
    <w:name w:val="xl31"/>
    <w:basedOn w:val="Normal"/>
    <w:rsid w:val="00FC4B0C"/>
    <w:pPr>
      <w:spacing w:beforeLines="1" w:afterLines="1"/>
      <w:textAlignment w:val="center"/>
    </w:pPr>
    <w:rPr>
      <w:rFonts w:ascii="Times" w:hAnsi="Times"/>
      <w:sz w:val="20"/>
      <w:szCs w:val="20"/>
      <w:lang w:val="en-GB"/>
    </w:rPr>
  </w:style>
  <w:style w:type="paragraph" w:customStyle="1" w:styleId="xl32">
    <w:name w:val="xl32"/>
    <w:basedOn w:val="Normal"/>
    <w:rsid w:val="00FC4B0C"/>
    <w:pP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3">
    <w:name w:val="xl33"/>
    <w:basedOn w:val="Normal"/>
    <w:rsid w:val="00FC4B0C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4">
    <w:name w:val="xl34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5">
    <w:name w:val="xl35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GB"/>
    </w:rPr>
  </w:style>
  <w:style w:type="paragraph" w:customStyle="1" w:styleId="xl36">
    <w:name w:val="xl36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7">
    <w:name w:val="xl37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8">
    <w:name w:val="xl38"/>
    <w:basedOn w:val="Normal"/>
    <w:rsid w:val="00FC4B0C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val="en-GB"/>
    </w:rPr>
  </w:style>
  <w:style w:type="paragraph" w:customStyle="1" w:styleId="xl39">
    <w:name w:val="xl39"/>
    <w:basedOn w:val="Normal"/>
    <w:rsid w:val="00FC4B0C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7</Words>
  <Characters>272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eipke</dc:creator>
  <cp:keywords/>
  <cp:lastModifiedBy>Ryan F. Seipke</cp:lastModifiedBy>
  <cp:revision>17</cp:revision>
  <cp:lastPrinted>2013-09-06T08:46:00Z</cp:lastPrinted>
  <dcterms:created xsi:type="dcterms:W3CDTF">2016-03-28T16:14:00Z</dcterms:created>
  <dcterms:modified xsi:type="dcterms:W3CDTF">2016-09-20T08:15:00Z</dcterms:modified>
</cp:coreProperties>
</file>